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855" w:rsidRDefault="003E4855" w:rsidP="0082583F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C618CA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704F2878" wp14:editId="27D08200">
            <wp:simplePos x="0" y="0"/>
            <wp:positionH relativeFrom="column">
              <wp:posOffset>-114300</wp:posOffset>
            </wp:positionH>
            <wp:positionV relativeFrom="paragraph">
              <wp:posOffset>567055</wp:posOffset>
            </wp:positionV>
            <wp:extent cx="5937250" cy="2276475"/>
            <wp:effectExtent l="0" t="0" r="6350" b="9525"/>
            <wp:wrapSquare wrapText="bothSides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 percentage sampl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2583F">
        <w:rPr>
          <w:rFonts w:asciiTheme="majorBidi" w:hAnsiTheme="majorBidi" w:cstheme="majorBidi"/>
          <w:noProof/>
          <w:sz w:val="24"/>
          <w:szCs w:val="24"/>
        </w:rPr>
        <w:t xml:space="preserve">Rest figures in a supplementary section </w:t>
      </w:r>
    </w:p>
    <w:p w:rsidR="0082583F" w:rsidRDefault="0082583F" w:rsidP="003E485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bookmarkStart w:id="0" w:name="_GoBack"/>
      <w:bookmarkEnd w:id="0"/>
    </w:p>
    <w:p w:rsidR="003E4855" w:rsidRPr="00FD015B" w:rsidRDefault="003E4855" w:rsidP="003E4855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proofErr w:type="gramStart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Fig.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gramStart"/>
      <w:r w:rsidRPr="00C618CA">
        <w:rPr>
          <w:rFonts w:asciiTheme="majorBidi" w:hAnsiTheme="majorBidi" w:cstheme="majorBidi"/>
          <w:sz w:val="24"/>
          <w:szCs w:val="24"/>
          <w:lang w:bidi="ar-EG"/>
        </w:rPr>
        <w:t>Tissue percentages of all models; a-e; 1-5 dicot models, f-i; 1-4 monocot models</w:t>
      </w:r>
      <w:r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</w:p>
    <w:p w:rsidR="003E4855" w:rsidRDefault="003E4855"/>
    <w:p w:rsidR="003E4855" w:rsidRDefault="003E4855"/>
    <w:p w:rsidR="003E4855" w:rsidRDefault="003E4855"/>
    <w:p w:rsidR="003E4855" w:rsidRDefault="003E4855"/>
    <w:p w:rsidR="003E4855" w:rsidRDefault="003E4855">
      <w:r w:rsidRPr="00C618CA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9D21811" wp14:editId="3BF22A0B">
            <wp:simplePos x="0" y="0"/>
            <wp:positionH relativeFrom="column">
              <wp:posOffset>828675</wp:posOffset>
            </wp:positionH>
            <wp:positionV relativeFrom="paragraph">
              <wp:posOffset>-308610</wp:posOffset>
            </wp:positionV>
            <wp:extent cx="4038600" cy="2302510"/>
            <wp:effectExtent l="0" t="0" r="0" b="2540"/>
            <wp:wrapSquare wrapText="bothSides"/>
            <wp:docPr id="1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il regressio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E4855" w:rsidRDefault="003E4855"/>
    <w:p w:rsidR="003E4855" w:rsidRDefault="003E4855"/>
    <w:p w:rsidR="003E4855" w:rsidRDefault="003E4855"/>
    <w:p w:rsidR="003E4855" w:rsidRDefault="003E4855"/>
    <w:p w:rsidR="00311092" w:rsidRDefault="00311092"/>
    <w:p w:rsidR="003E4855" w:rsidRDefault="003E4855"/>
    <w:p w:rsidR="003E4855" w:rsidRDefault="003E4855" w:rsidP="003E4855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proofErr w:type="gramStart"/>
      <w:r w:rsidRPr="00CB34D1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. 4</w:t>
      </w:r>
      <w:r w:rsidRPr="00CB34D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proofErr w:type="gramEnd"/>
      <w:r w:rsidRPr="00CB34D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imple Linear Regression of the significant relationships between two types of soil. </w:t>
      </w:r>
    </w:p>
    <w:p w:rsidR="003E4855" w:rsidRDefault="003E4855" w:rsidP="003E4855"/>
    <w:p w:rsidR="003E4855" w:rsidRDefault="003E4855" w:rsidP="003E4855"/>
    <w:p w:rsidR="003E4855" w:rsidRDefault="003E4855" w:rsidP="003E4855"/>
    <w:p w:rsidR="003E4855" w:rsidRDefault="003E4855" w:rsidP="003E4855"/>
    <w:p w:rsidR="003E4855" w:rsidRDefault="003E4855" w:rsidP="003E4855"/>
    <w:p w:rsidR="003E4855" w:rsidRPr="003E4855" w:rsidRDefault="003E4855" w:rsidP="003E4855"/>
    <w:p w:rsidR="003E4855" w:rsidRDefault="003E4855">
      <w:r w:rsidRPr="00C618CA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07A62F4" wp14:editId="7232D19A">
            <wp:simplePos x="0" y="0"/>
            <wp:positionH relativeFrom="column">
              <wp:posOffset>66675</wp:posOffset>
            </wp:positionH>
            <wp:positionV relativeFrom="paragraph">
              <wp:posOffset>367030</wp:posOffset>
            </wp:positionV>
            <wp:extent cx="5942330" cy="3314700"/>
            <wp:effectExtent l="0" t="0" r="1270" b="0"/>
            <wp:wrapSquare wrapText="bothSides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gress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33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E4855" w:rsidRDefault="003E4855" w:rsidP="003E485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3E4855" w:rsidRDefault="003E4855" w:rsidP="003E485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F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i</w:t>
      </w:r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g.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618CA"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r w:rsidRPr="00C618CA">
        <w:rPr>
          <w:rFonts w:asciiTheme="majorBidi" w:hAnsiTheme="majorBidi" w:cstheme="majorBidi"/>
          <w:sz w:val="24"/>
          <w:szCs w:val="24"/>
          <w:lang w:bidi="ar-EG"/>
        </w:rPr>
        <w:t>.</w:t>
      </w:r>
      <w:proofErr w:type="gramEnd"/>
      <w:r w:rsidRPr="00C618C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618CA">
        <w:rPr>
          <w:rFonts w:asciiTheme="majorBidi" w:hAnsiTheme="majorBidi" w:cstheme="majorBidi"/>
          <w:sz w:val="24"/>
          <w:szCs w:val="24"/>
        </w:rPr>
        <w:t xml:space="preserve">Simple Linear Regression of the significant relationships between </w:t>
      </w:r>
      <w:proofErr w:type="gramStart"/>
      <w:r w:rsidRPr="00C618CA">
        <w:rPr>
          <w:rFonts w:asciiTheme="majorBidi" w:hAnsiTheme="majorBidi" w:cstheme="majorBidi"/>
          <w:sz w:val="24"/>
          <w:szCs w:val="24"/>
        </w:rPr>
        <w:t>vessel %</w:t>
      </w:r>
      <w:proofErr w:type="gramEnd"/>
      <w:r w:rsidRPr="00C618CA">
        <w:rPr>
          <w:rFonts w:asciiTheme="majorBidi" w:hAnsiTheme="majorBidi" w:cstheme="majorBidi"/>
          <w:sz w:val="24"/>
          <w:szCs w:val="24"/>
        </w:rPr>
        <w:t xml:space="preserve"> versus other tissues %.</w:t>
      </w:r>
    </w:p>
    <w:p w:rsidR="003E4855" w:rsidRDefault="003E4855" w:rsidP="003E485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3E4855" w:rsidRDefault="003E4855" w:rsidP="003E485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3E4855" w:rsidRDefault="003E4855" w:rsidP="003E485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3E4855" w:rsidRPr="00B26429" w:rsidRDefault="003E4855" w:rsidP="003E4855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3E4855" w:rsidRDefault="003E4855"/>
    <w:sectPr w:rsidR="003E485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C0F" w:rsidRDefault="004E5C0F" w:rsidP="003E4855">
      <w:pPr>
        <w:spacing w:after="0" w:line="240" w:lineRule="auto"/>
      </w:pPr>
      <w:r>
        <w:separator/>
      </w:r>
    </w:p>
  </w:endnote>
  <w:endnote w:type="continuationSeparator" w:id="0">
    <w:p w:rsidR="004E5C0F" w:rsidRDefault="004E5C0F" w:rsidP="003E4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49681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4855" w:rsidRDefault="003E48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8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4855" w:rsidRDefault="003E48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C0F" w:rsidRDefault="004E5C0F" w:rsidP="003E4855">
      <w:pPr>
        <w:spacing w:after="0" w:line="240" w:lineRule="auto"/>
      </w:pPr>
      <w:r>
        <w:separator/>
      </w:r>
    </w:p>
  </w:footnote>
  <w:footnote w:type="continuationSeparator" w:id="0">
    <w:p w:rsidR="004E5C0F" w:rsidRDefault="004E5C0F" w:rsidP="003E48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855"/>
    <w:rsid w:val="00311092"/>
    <w:rsid w:val="003E4855"/>
    <w:rsid w:val="004E5C0F"/>
    <w:rsid w:val="0082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485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4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855"/>
  </w:style>
  <w:style w:type="paragraph" w:styleId="Footer">
    <w:name w:val="footer"/>
    <w:basedOn w:val="Normal"/>
    <w:link w:val="FooterChar"/>
    <w:uiPriority w:val="99"/>
    <w:unhideWhenUsed/>
    <w:rsid w:val="003E4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8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485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4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855"/>
  </w:style>
  <w:style w:type="paragraph" w:styleId="Footer">
    <w:name w:val="footer"/>
    <w:basedOn w:val="Normal"/>
    <w:link w:val="FooterChar"/>
    <w:uiPriority w:val="99"/>
    <w:unhideWhenUsed/>
    <w:rsid w:val="003E4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3</Words>
  <Characters>307</Characters>
  <Application>Microsoft Office Word</Application>
  <DocSecurity>0</DocSecurity>
  <Lines>2</Lines>
  <Paragraphs>1</Paragraphs>
  <ScaleCrop>false</ScaleCrop>
  <Company>HP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2</cp:revision>
  <dcterms:created xsi:type="dcterms:W3CDTF">2023-01-27T14:43:00Z</dcterms:created>
  <dcterms:modified xsi:type="dcterms:W3CDTF">2023-01-27T14:57:00Z</dcterms:modified>
</cp:coreProperties>
</file>